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535" w:rsidRPr="003F756D" w:rsidRDefault="009D1535" w:rsidP="009D1535">
      <w:pPr>
        <w:spacing w:after="120"/>
        <w:jc w:val="both"/>
        <w:rPr>
          <w:sz w:val="18"/>
        </w:rPr>
      </w:pPr>
      <w:r w:rsidRPr="003F756D">
        <w:rPr>
          <w:sz w:val="18"/>
        </w:rPr>
        <w:t>Table S1. Chromosomal aberration: structural arrangement test results in the main study</w:t>
      </w:r>
    </w:p>
    <w:tbl>
      <w:tblPr>
        <w:tblW w:w="9645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8"/>
        <w:gridCol w:w="568"/>
        <w:gridCol w:w="853"/>
        <w:gridCol w:w="993"/>
        <w:gridCol w:w="486"/>
        <w:gridCol w:w="486"/>
        <w:gridCol w:w="486"/>
        <w:gridCol w:w="486"/>
        <w:gridCol w:w="109"/>
        <w:gridCol w:w="377"/>
        <w:gridCol w:w="486"/>
        <w:gridCol w:w="486"/>
        <w:gridCol w:w="425"/>
        <w:gridCol w:w="567"/>
        <w:gridCol w:w="425"/>
        <w:gridCol w:w="426"/>
        <w:gridCol w:w="708"/>
      </w:tblGrid>
      <w:tr w:rsidR="003F756D" w:rsidRPr="003F756D" w:rsidTr="009D1535">
        <w:trPr>
          <w:trHeight w:val="46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Test Articl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S9</w:t>
            </w: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br/>
              <w:t>mix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Dose</w:t>
            </w: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br/>
              <w:t>(</w:t>
            </w:r>
            <w:proofErr w:type="spellStart"/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ug</w:t>
            </w:r>
            <w:proofErr w:type="spellEnd"/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/m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No. of Cell analyzed</w:t>
            </w:r>
          </w:p>
        </w:tc>
        <w:tc>
          <w:tcPr>
            <w:tcW w:w="48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proofErr w:type="spellStart"/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ctg</w:t>
            </w:r>
            <w:proofErr w:type="spellEnd"/>
          </w:p>
        </w:tc>
        <w:tc>
          <w:tcPr>
            <w:tcW w:w="48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proofErr w:type="spellStart"/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ctb</w:t>
            </w:r>
            <w:proofErr w:type="spellEnd"/>
          </w:p>
        </w:tc>
        <w:tc>
          <w:tcPr>
            <w:tcW w:w="48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proofErr w:type="spellStart"/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cte</w:t>
            </w:r>
            <w:proofErr w:type="spellEnd"/>
          </w:p>
        </w:tc>
        <w:tc>
          <w:tcPr>
            <w:tcW w:w="48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proofErr w:type="spellStart"/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csg</w:t>
            </w:r>
            <w:proofErr w:type="spellEnd"/>
          </w:p>
        </w:tc>
        <w:tc>
          <w:tcPr>
            <w:tcW w:w="48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proofErr w:type="spellStart"/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csb</w:t>
            </w:r>
            <w:proofErr w:type="spellEnd"/>
          </w:p>
        </w:tc>
        <w:tc>
          <w:tcPr>
            <w:tcW w:w="48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proofErr w:type="spellStart"/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cse</w:t>
            </w:r>
            <w:proofErr w:type="spellEnd"/>
          </w:p>
        </w:tc>
        <w:tc>
          <w:tcPr>
            <w:tcW w:w="48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proofErr w:type="spellStart"/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Frg</w:t>
            </w:r>
            <w:proofErr w:type="spellEnd"/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/</w:t>
            </w:r>
          </w:p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oth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Gap(-)</w:t>
            </w: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br/>
              <w:t>aberration</w:t>
            </w: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br/>
              <w:t>cell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Gap(+)</w:t>
            </w: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br/>
              <w:t>aberration</w:t>
            </w: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br/>
              <w:t>cell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Total</w:t>
            </w: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br/>
              <w:t>Normal cell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8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8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8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8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38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8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8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%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No.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  <w:t>%</w:t>
            </w: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bCs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Water for</w:t>
            </w: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br/>
              <w:t>Injectio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+</w:t>
            </w: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br/>
              <w:t>6h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00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Acetone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00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MK-7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62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7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98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99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.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97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B[a]P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3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vertAlign w:val="superscript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4.3</w:t>
            </w:r>
            <w:r w:rsidRPr="003F756D">
              <w:rPr>
                <w:rFonts w:eastAsia="Malgun Gothic"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1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9.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42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vertAlign w:val="superscript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7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Water for</w:t>
            </w: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br/>
              <w:t>Injection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-</w:t>
            </w: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br/>
              <w:t>6h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7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98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Acetone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99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MK-7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62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00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00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3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7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98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MMC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8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vertAlign w:val="superscript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0.7</w:t>
            </w:r>
            <w:r w:rsidRPr="003F756D">
              <w:rPr>
                <w:rFonts w:eastAsia="Malgun Gothic"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3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5.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25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vertAlign w:val="superscript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Water for</w:t>
            </w: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br/>
              <w:t>Injectio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-</w:t>
            </w: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br/>
              <w:t>24h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00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Acetone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00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MK-7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1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bookmarkStart w:id="0" w:name="_GoBack"/>
            <w:bookmarkEnd w:id="0"/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00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62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99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.3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96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B[a]P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7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</w:t>
            </w: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9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vertAlign w:val="superscript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3.7</w:t>
            </w:r>
            <w:r w:rsidRPr="003F756D">
              <w:rPr>
                <w:rFonts w:eastAsia="Malgun Gothic"/>
                <w:kern w:val="2"/>
                <w:sz w:val="18"/>
                <w:szCs w:val="18"/>
                <w:vertAlign w:val="superscript"/>
                <w:lang w:eastAsia="ko-KR"/>
              </w:rPr>
              <w:t>*</w:t>
            </w: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52</w:t>
            </w:r>
          </w:p>
        </w:tc>
        <w:tc>
          <w:tcPr>
            <w:tcW w:w="42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2.0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204</w:t>
            </w:r>
          </w:p>
        </w:tc>
      </w:tr>
      <w:tr w:rsidR="003F756D" w:rsidRPr="003F756D" w:rsidTr="009D1535">
        <w:trPr>
          <w:trHeight w:val="291"/>
        </w:trPr>
        <w:tc>
          <w:tcPr>
            <w:tcW w:w="9639" w:type="dxa"/>
            <w:vMerge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5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4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32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vertAlign w:val="superscript"/>
                <w:lang w:eastAsia="ko-KR"/>
              </w:rPr>
            </w:pPr>
          </w:p>
        </w:tc>
        <w:tc>
          <w:tcPr>
            <w:tcW w:w="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center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42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3F756D" w:rsidRPr="003F756D" w:rsidTr="009D1535">
        <w:trPr>
          <w:trHeight w:val="291"/>
        </w:trPr>
        <w:tc>
          <w:tcPr>
            <w:tcW w:w="5739" w:type="dxa"/>
            <w:gridSpan w:val="9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B[a}P: </w:t>
            </w:r>
            <w:proofErr w:type="spellStart"/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Benzo</w:t>
            </w:r>
            <w:proofErr w:type="spellEnd"/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[a]</w:t>
            </w:r>
            <w:proofErr w:type="spellStart"/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pyrene</w:t>
            </w:r>
            <w:proofErr w:type="spellEnd"/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, MMC: </w:t>
            </w:r>
            <w:proofErr w:type="spellStart"/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Mitomycin</w:t>
            </w:r>
            <w:proofErr w:type="spellEnd"/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 xml:space="preserve"> C</w:t>
            </w:r>
          </w:p>
        </w:tc>
        <w:tc>
          <w:tcPr>
            <w:tcW w:w="3900" w:type="dxa"/>
            <w:gridSpan w:val="8"/>
            <w:noWrap/>
            <w:vAlign w:val="center"/>
            <w:hideMark/>
          </w:tcPr>
          <w:p w:rsidR="009D1535" w:rsidRPr="003F756D" w:rsidRDefault="009D1535">
            <w:pPr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</w:p>
        </w:tc>
      </w:tr>
      <w:tr w:rsidR="009D1535" w:rsidRPr="003F756D" w:rsidTr="009D1535">
        <w:trPr>
          <w:trHeight w:val="291"/>
        </w:trPr>
        <w:tc>
          <w:tcPr>
            <w:tcW w:w="9639" w:type="dxa"/>
            <w:gridSpan w:val="17"/>
            <w:hideMark/>
          </w:tcPr>
          <w:p w:rsidR="009D1535" w:rsidRPr="003F756D" w:rsidRDefault="009D1535">
            <w:pPr>
              <w:spacing w:line="256" w:lineRule="auto"/>
              <w:jc w:val="both"/>
              <w:rPr>
                <w:rFonts w:eastAsia="Malgun Gothic"/>
                <w:kern w:val="2"/>
                <w:sz w:val="18"/>
                <w:szCs w:val="18"/>
                <w:lang w:eastAsia="ko-KR"/>
              </w:rPr>
            </w:pPr>
            <w:r w:rsidRPr="003F756D">
              <w:rPr>
                <w:rFonts w:eastAsia="Malgun Gothic"/>
                <w:kern w:val="2"/>
                <w:sz w:val="18"/>
                <w:szCs w:val="18"/>
                <w:lang w:eastAsia="ko-KR"/>
              </w:rPr>
              <w:t>*: p&lt;0.05, significant differences between control and treatment group by Fisher’s exact test</w:t>
            </w:r>
          </w:p>
        </w:tc>
      </w:tr>
    </w:tbl>
    <w:p w:rsidR="009D1535" w:rsidRPr="003F756D" w:rsidRDefault="009D1535" w:rsidP="009D1535">
      <w:pPr>
        <w:wordWrap w:val="0"/>
        <w:spacing w:line="276" w:lineRule="auto"/>
        <w:ind w:left="140" w:firstLineChars="1" w:firstLine="2"/>
        <w:jc w:val="both"/>
        <w:rPr>
          <w:sz w:val="18"/>
        </w:rPr>
      </w:pPr>
    </w:p>
    <w:p w:rsidR="009D1535" w:rsidRPr="003F756D" w:rsidRDefault="009D1535" w:rsidP="009D1535">
      <w:pPr>
        <w:wordWrap w:val="0"/>
        <w:spacing w:line="276" w:lineRule="auto"/>
        <w:ind w:left="140" w:firstLineChars="1" w:firstLine="2"/>
        <w:jc w:val="both"/>
        <w:rPr>
          <w:sz w:val="18"/>
        </w:rPr>
      </w:pPr>
    </w:p>
    <w:p w:rsidR="00557D9E" w:rsidRPr="003F756D" w:rsidRDefault="00557D9E"/>
    <w:sectPr w:rsidR="00557D9E" w:rsidRPr="003F756D" w:rsidSect="003F756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535"/>
    <w:rsid w:val="003F756D"/>
    <w:rsid w:val="0043562D"/>
    <w:rsid w:val="00557D9E"/>
    <w:rsid w:val="009D1535"/>
    <w:rsid w:val="00DA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1C5795-768B-4183-BA34-FFA574854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535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01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정</dc:creator>
  <cp:keywords/>
  <dc:description/>
  <cp:lastModifiedBy>Dhanalakshmi Vairavan</cp:lastModifiedBy>
  <cp:revision>3</cp:revision>
  <dcterms:created xsi:type="dcterms:W3CDTF">2024-02-29T01:47:00Z</dcterms:created>
  <dcterms:modified xsi:type="dcterms:W3CDTF">2024-03-02T12:18:00Z</dcterms:modified>
</cp:coreProperties>
</file>